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E949" w14:textId="77777777" w:rsidR="007B6B39" w:rsidRPr="004A0B6E" w:rsidRDefault="007B6B39" w:rsidP="007B6B39">
      <w:pPr>
        <w:jc w:val="both"/>
        <w:rPr>
          <w:rFonts w:ascii="Arial" w:hAnsi="Arial" w:cs="Arial"/>
          <w:b/>
        </w:rPr>
      </w:pPr>
      <w:r w:rsidRPr="004A0B6E">
        <w:rPr>
          <w:rFonts w:ascii="Arial" w:hAnsi="Arial" w:cs="Arial"/>
          <w:b/>
        </w:rPr>
        <w:t>Supplementary figure 1: Period prevalence of antidepressant medication prescriptions in people diagnosed with type 2 diabetes</w:t>
      </w:r>
    </w:p>
    <w:p w14:paraId="7AED676A" w14:textId="77777777" w:rsidR="007B6B39" w:rsidRPr="004A0B6E" w:rsidRDefault="007B6B39" w:rsidP="007B6B39">
      <w:pPr>
        <w:jc w:val="both"/>
        <w:rPr>
          <w:rFonts w:ascii="Arial" w:hAnsi="Arial" w:cs="Arial"/>
        </w:rPr>
      </w:pPr>
    </w:p>
    <w:p w14:paraId="00A53BCE" w14:textId="77777777" w:rsidR="007B6B39" w:rsidRPr="004A0B6E" w:rsidRDefault="007B6B39" w:rsidP="007B6B39">
      <w:pPr>
        <w:jc w:val="both"/>
        <w:rPr>
          <w:rFonts w:ascii="Arial" w:hAnsi="Arial" w:cs="Arial"/>
        </w:rPr>
      </w:pPr>
      <w:r w:rsidRPr="004A0B6E">
        <w:rPr>
          <w:rFonts w:ascii="Arial" w:hAnsi="Arial" w:cs="Arial"/>
          <w:noProof/>
        </w:rPr>
        <w:drawing>
          <wp:inline distT="0" distB="0" distL="0" distR="0" wp14:anchorId="4941F08B" wp14:editId="01B5D6D9">
            <wp:extent cx="4241800" cy="3084945"/>
            <wp:effectExtent l="0" t="0" r="635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847" cy="308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40FB2" w14:textId="77777777" w:rsidR="007B6B39" w:rsidRPr="004A0B6E" w:rsidRDefault="007B6B39" w:rsidP="007B6B39">
      <w:pPr>
        <w:rPr>
          <w:rFonts w:ascii="Arial" w:hAnsi="Arial" w:cs="Arial"/>
        </w:rPr>
      </w:pPr>
    </w:p>
    <w:p w14:paraId="770B12E7" w14:textId="77777777" w:rsidR="007B6B39" w:rsidRPr="004A0B6E" w:rsidRDefault="007B6B39" w:rsidP="007B6B39">
      <w:pPr>
        <w:jc w:val="both"/>
        <w:rPr>
          <w:rFonts w:ascii="Arial" w:hAnsi="Arial" w:cs="Arial"/>
          <w:b/>
        </w:rPr>
      </w:pPr>
    </w:p>
    <w:p w14:paraId="7EE11B27" w14:textId="77777777" w:rsidR="007B6B39" w:rsidRPr="004A0B6E" w:rsidRDefault="007B6B39" w:rsidP="007B6B39">
      <w:pPr>
        <w:jc w:val="both"/>
        <w:rPr>
          <w:rFonts w:ascii="Arial" w:hAnsi="Arial" w:cs="Arial"/>
          <w:b/>
        </w:rPr>
      </w:pPr>
      <w:r w:rsidRPr="004A0B6E">
        <w:rPr>
          <w:rFonts w:ascii="Arial" w:hAnsi="Arial" w:cs="Arial"/>
          <w:b/>
        </w:rPr>
        <w:t>Supplementary figure 2: Time to first prescription of anti-depressant medication in people with type 2 diabetes and the comparison group</w:t>
      </w:r>
    </w:p>
    <w:p w14:paraId="1CDBB576" w14:textId="77777777" w:rsidR="007B6B39" w:rsidRPr="004A0B6E" w:rsidRDefault="007B6B39" w:rsidP="007B6B39">
      <w:pPr>
        <w:jc w:val="both"/>
        <w:rPr>
          <w:rFonts w:ascii="Arial" w:hAnsi="Arial" w:cs="Arial"/>
          <w:b/>
        </w:rPr>
      </w:pPr>
      <w:r w:rsidRPr="004A0B6E">
        <w:rPr>
          <w:rFonts w:ascii="Arial" w:hAnsi="Arial" w:cs="Arial"/>
          <w:noProof/>
          <w:lang w:val="en-US"/>
        </w:rPr>
        <w:drawing>
          <wp:inline distT="0" distB="0" distL="0" distR="0" wp14:anchorId="37FFE7D9" wp14:editId="6F6E3F55">
            <wp:extent cx="3905250" cy="28401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601" cy="2849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D20F2" w14:textId="77777777" w:rsidR="007B6B39" w:rsidRPr="004A0B6E" w:rsidRDefault="007B6B39" w:rsidP="007B6B39">
      <w:pPr>
        <w:rPr>
          <w:rFonts w:ascii="Arial" w:hAnsi="Arial" w:cs="Arial"/>
        </w:rPr>
      </w:pPr>
    </w:p>
    <w:p w14:paraId="7B39D017" w14:textId="77777777" w:rsidR="00680B4B" w:rsidRDefault="00680B4B"/>
    <w:sectPr w:rsidR="00680B4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08601" w14:textId="77777777" w:rsidR="008D1D4C" w:rsidRDefault="00CD0335" w:rsidP="006A31C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B39"/>
    <w:rsid w:val="00680B4B"/>
    <w:rsid w:val="00691C19"/>
    <w:rsid w:val="007B6B39"/>
    <w:rsid w:val="00CD0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5A2B1"/>
  <w15:chartTrackingRefBased/>
  <w15:docId w15:val="{11034AF8-8E6F-416B-A065-83C424FE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B3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6B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B39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Kingshuk</dc:creator>
  <cp:keywords/>
  <dc:description/>
  <cp:lastModifiedBy>Pal, Kingshuk</cp:lastModifiedBy>
  <cp:revision>2</cp:revision>
  <dcterms:created xsi:type="dcterms:W3CDTF">2021-07-14T14:26:00Z</dcterms:created>
  <dcterms:modified xsi:type="dcterms:W3CDTF">2021-07-14T14:26:00Z</dcterms:modified>
</cp:coreProperties>
</file>